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7AEEA" w14:textId="133456E6" w:rsidR="005920E3" w:rsidRDefault="00AE2664" w:rsidP="00AE2664">
      <w:pPr>
        <w:pStyle w:val="berschrift1"/>
        <w:rPr>
          <w:lang w:val="de-DE"/>
        </w:rPr>
      </w:pPr>
      <w:r>
        <w:rPr>
          <w:lang w:val="de-DE"/>
        </w:rPr>
        <w:t>Online-Supplement</w:t>
      </w:r>
      <w:r w:rsidR="001D7FB9">
        <w:rPr>
          <w:lang w:val="de-DE"/>
        </w:rPr>
        <w:t>s</w:t>
      </w:r>
    </w:p>
    <w:p w14:paraId="59F671B9" w14:textId="5E759A93" w:rsidR="006B4115" w:rsidRDefault="006B4115" w:rsidP="006B4115">
      <w:pPr>
        <w:rPr>
          <w:lang w:val="de-DE"/>
        </w:rPr>
      </w:pPr>
    </w:p>
    <w:p w14:paraId="5563628F" w14:textId="0C02C456" w:rsidR="006B4115" w:rsidRPr="006B4115" w:rsidRDefault="006B4115" w:rsidP="006B4115">
      <w:pPr>
        <w:pStyle w:val="Beschriftung"/>
        <w:rPr>
          <w:sz w:val="24"/>
          <w:szCs w:val="24"/>
        </w:rPr>
      </w:pPr>
      <w:bookmarkStart w:id="0" w:name="_Ref124420522"/>
      <w:proofErr w:type="spellStart"/>
      <w:r>
        <w:rPr>
          <w:b/>
          <w:bCs/>
          <w:sz w:val="24"/>
          <w:szCs w:val="24"/>
        </w:rPr>
        <w:t>e</w:t>
      </w:r>
      <w:r w:rsidRPr="006B4115">
        <w:rPr>
          <w:b/>
          <w:bCs/>
          <w:sz w:val="24"/>
          <w:szCs w:val="24"/>
        </w:rPr>
        <w:t>Tabelle</w:t>
      </w:r>
      <w:proofErr w:type="spellEnd"/>
      <w:r>
        <w:rPr>
          <w:b/>
          <w:bCs/>
          <w:sz w:val="24"/>
          <w:szCs w:val="24"/>
        </w:rPr>
        <w:t xml:space="preserve"> </w:t>
      </w:r>
      <w:r w:rsidRPr="006B4115">
        <w:rPr>
          <w:b/>
          <w:bCs/>
          <w:sz w:val="24"/>
          <w:szCs w:val="24"/>
        </w:rPr>
        <w:fldChar w:fldCharType="begin"/>
      </w:r>
      <w:r w:rsidRPr="006B4115">
        <w:rPr>
          <w:b/>
          <w:bCs/>
          <w:sz w:val="24"/>
          <w:szCs w:val="24"/>
        </w:rPr>
        <w:instrText xml:space="preserve"> SEQ Tabelle \* ARABIC </w:instrText>
      </w:r>
      <w:r w:rsidRPr="006B4115">
        <w:rPr>
          <w:b/>
          <w:bCs/>
          <w:sz w:val="24"/>
          <w:szCs w:val="24"/>
        </w:rPr>
        <w:fldChar w:fldCharType="separate"/>
      </w:r>
      <w:r w:rsidRPr="006B4115">
        <w:rPr>
          <w:b/>
          <w:bCs/>
          <w:noProof/>
          <w:sz w:val="24"/>
          <w:szCs w:val="24"/>
        </w:rPr>
        <w:t>1</w:t>
      </w:r>
      <w:r w:rsidRPr="006B4115">
        <w:rPr>
          <w:b/>
          <w:bCs/>
          <w:noProof/>
          <w:sz w:val="24"/>
          <w:szCs w:val="24"/>
        </w:rPr>
        <w:fldChar w:fldCharType="end"/>
      </w:r>
      <w:bookmarkEnd w:id="0"/>
      <w:r w:rsidRPr="006B4115">
        <w:rPr>
          <w:b/>
          <w:bCs/>
          <w:sz w:val="24"/>
          <w:szCs w:val="24"/>
        </w:rPr>
        <w:t>:</w:t>
      </w:r>
      <w:r w:rsidRPr="006B4115">
        <w:rPr>
          <w:sz w:val="24"/>
          <w:szCs w:val="24"/>
        </w:rPr>
        <w:t xml:space="preserve"> Übergriffe auf Mitarbeiter, N = Anzahl der Einrichtungen, MW = Mittelwert, SD = Standardabweichung, Min. = Minimum, Max. = Maximum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"/>
        <w:gridCol w:w="3118"/>
        <w:gridCol w:w="2835"/>
        <w:gridCol w:w="2824"/>
      </w:tblGrid>
      <w:tr w:rsidR="00681C5F" w:rsidRPr="006B4115" w14:paraId="5DD78678" w14:textId="77777777" w:rsidTr="00914971">
        <w:trPr>
          <w:trHeight w:val="353"/>
        </w:trPr>
        <w:tc>
          <w:tcPr>
            <w:tcW w:w="3399" w:type="dxa"/>
            <w:gridSpan w:val="2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EB5A00"/>
            <w:hideMark/>
          </w:tcPr>
          <w:p w14:paraId="4C3DAEAA" w14:textId="77777777" w:rsidR="00681C5F" w:rsidRPr="006B4115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FFFFFF"/>
                <w:sz w:val="24"/>
                <w:szCs w:val="24"/>
              </w:rPr>
            </w:pPr>
            <w:r w:rsidRPr="006B4115">
              <w:rPr>
                <w:rFonts w:eastAsia="Times New Roman" w:cstheme="minorHAnsi"/>
                <w:color w:val="FFFFFF"/>
                <w:sz w:val="24"/>
                <w:szCs w:val="24"/>
              </w:rPr>
              <w:t>​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EB5A00"/>
            <w:hideMark/>
          </w:tcPr>
          <w:p w14:paraId="75629249" w14:textId="77777777" w:rsidR="00681C5F" w:rsidRPr="006B4115" w:rsidRDefault="00681C5F" w:rsidP="0091497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color w:val="FFFFFF"/>
                <w:sz w:val="24"/>
                <w:szCs w:val="24"/>
                <w:lang w:val="en-US"/>
              </w:rPr>
            </w:pPr>
            <w:r w:rsidRPr="006B4115">
              <w:rPr>
                <w:rFonts w:eastAsia="Times New Roman" w:cstheme="minorHAnsi"/>
                <w:color w:val="FFFFFF"/>
                <w:sz w:val="24"/>
                <w:szCs w:val="24"/>
              </w:rPr>
              <w:t>2019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EB5A00"/>
            <w:hideMark/>
          </w:tcPr>
          <w:p w14:paraId="6192F540" w14:textId="77777777" w:rsidR="00681C5F" w:rsidRPr="006B4115" w:rsidRDefault="00681C5F" w:rsidP="0091497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color w:val="FFFFFF"/>
                <w:sz w:val="24"/>
                <w:szCs w:val="24"/>
                <w:lang w:val="en-US"/>
              </w:rPr>
            </w:pPr>
            <w:r w:rsidRPr="006B4115">
              <w:rPr>
                <w:rFonts w:eastAsia="Times New Roman" w:cstheme="minorHAnsi"/>
                <w:color w:val="FFFFFF"/>
                <w:sz w:val="24"/>
                <w:szCs w:val="24"/>
              </w:rPr>
              <w:t>2020</w:t>
            </w:r>
          </w:p>
        </w:tc>
      </w:tr>
      <w:tr w:rsidR="00681C5F" w:rsidRPr="000E74A9" w14:paraId="428F06A7" w14:textId="77777777" w:rsidTr="00914971">
        <w:trPr>
          <w:trHeight w:val="294"/>
        </w:trPr>
        <w:tc>
          <w:tcPr>
            <w:tcW w:w="339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04E8ADA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Einrichtungen mit körperlichen Übergriffen auf Mitarbeiter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A8EA534" w14:textId="68403DF8" w:rsidR="00681C5F" w:rsidRPr="009376C0" w:rsidRDefault="00681C5F" w:rsidP="001C2E2B">
            <w:pPr>
              <w:spacing w:line="240" w:lineRule="auto"/>
              <w:textAlignment w:val="baseline"/>
              <w:rPr>
                <w:rFonts w:eastAsia="Times New Roman" w:cstheme="minorHAnsi"/>
                <w:color w:val="000000"/>
                <w:lang w:val="en-US"/>
              </w:rPr>
            </w:pPr>
            <w:r w:rsidRPr="009376C0">
              <w:rPr>
                <w:rFonts w:eastAsia="Times New Roman" w:cstheme="minorHAnsi"/>
                <w:color w:val="000000"/>
              </w:rPr>
              <w:t>27</w:t>
            </w:r>
            <w:r>
              <w:rPr>
                <w:rFonts w:eastAsia="Times New Roman" w:cstheme="minorHAnsi"/>
                <w:color w:val="000000"/>
              </w:rPr>
              <w:t xml:space="preserve"> von 35 (77 %)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44E28ED9" w14:textId="32B2D0C2" w:rsidR="00681C5F" w:rsidRPr="009376C0" w:rsidRDefault="00681C5F" w:rsidP="001C2E2B">
            <w:pPr>
              <w:spacing w:line="240" w:lineRule="auto"/>
              <w:textAlignment w:val="baseline"/>
              <w:rPr>
                <w:rFonts w:eastAsia="Times New Roman" w:cstheme="minorHAnsi"/>
                <w:color w:val="000000"/>
                <w:lang w:val="en-US"/>
              </w:rPr>
            </w:pPr>
            <w:r w:rsidRPr="009376C0">
              <w:rPr>
                <w:rFonts w:eastAsia="Times New Roman" w:cstheme="minorHAnsi"/>
                <w:color w:val="000000"/>
              </w:rPr>
              <w:t>27</w:t>
            </w:r>
            <w:r>
              <w:rPr>
                <w:rFonts w:eastAsia="Times New Roman" w:cstheme="minorHAnsi"/>
                <w:color w:val="000000"/>
              </w:rPr>
              <w:t xml:space="preserve"> von 37 (73 %) </w:t>
            </w:r>
          </w:p>
        </w:tc>
      </w:tr>
      <w:tr w:rsidR="00681C5F" w:rsidRPr="007E5D5B" w14:paraId="6364D21C" w14:textId="77777777" w:rsidTr="00723AD3">
        <w:trPr>
          <w:trHeight w:val="1129"/>
        </w:trPr>
        <w:tc>
          <w:tcPr>
            <w:tcW w:w="339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3FF1D1F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Anzahl der Übergriffe auf Mitarbeiter pro Einrichtung/ Jahr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D0CE9AD" w14:textId="7CDA4C55" w:rsidR="00681C5F" w:rsidRDefault="00681C5F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97295">
              <w:rPr>
                <w:rFonts w:eastAsia="Times New Roman" w:cstheme="minorHAnsi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W</w:t>
            </w:r>
            <w:r w:rsidRPr="00697295">
              <w:rPr>
                <w:rFonts w:eastAsia="Times New Roman" w:cstheme="minorHAnsi"/>
                <w:color w:val="000000"/>
              </w:rPr>
              <w:t xml:space="preserve"> =</w:t>
            </w:r>
            <w:r>
              <w:rPr>
                <w:rFonts w:eastAsia="Times New Roman" w:cstheme="minorHAnsi"/>
                <w:color w:val="000000"/>
              </w:rPr>
              <w:t xml:space="preserve"> 17,9</w:t>
            </w:r>
            <w:r w:rsidRPr="00697295">
              <w:rPr>
                <w:rFonts w:eastAsia="Times New Roman" w:cstheme="minorHAnsi"/>
                <w:color w:val="000000"/>
              </w:rPr>
              <w:t>, SD =</w:t>
            </w:r>
            <w:r w:rsidRPr="00487AF1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36,4,</w:t>
            </w:r>
          </w:p>
          <w:p w14:paraId="46975B17" w14:textId="2C1BA271" w:rsidR="009353BA" w:rsidRDefault="00681C5F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n. = 0</w:t>
            </w:r>
          </w:p>
          <w:p w14:paraId="1A8DB5FA" w14:textId="6221D28D" w:rsidR="009353BA" w:rsidRDefault="009353BA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dian = 7</w:t>
            </w:r>
          </w:p>
          <w:p w14:paraId="236D93A0" w14:textId="498AF9AF" w:rsidR="00681C5F" w:rsidRPr="007E5D5B" w:rsidRDefault="00681C5F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x. = 200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DC52BAE" w14:textId="25BCCDC2" w:rsidR="00681C5F" w:rsidRDefault="00681C5F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97295">
              <w:rPr>
                <w:rFonts w:eastAsia="Times New Roman" w:cstheme="minorHAnsi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W</w:t>
            </w:r>
            <w:r w:rsidRPr="00697295">
              <w:rPr>
                <w:rFonts w:eastAsia="Times New Roman" w:cstheme="minorHAnsi"/>
                <w:color w:val="000000"/>
              </w:rPr>
              <w:t xml:space="preserve"> = </w:t>
            </w:r>
            <w:r>
              <w:rPr>
                <w:rFonts w:eastAsia="Times New Roman" w:cstheme="minorHAnsi"/>
                <w:color w:val="000000"/>
              </w:rPr>
              <w:t>19</w:t>
            </w:r>
            <w:r w:rsidRPr="00697295">
              <w:rPr>
                <w:rFonts w:eastAsia="Times New Roman" w:cstheme="minorHAnsi"/>
                <w:color w:val="000000"/>
              </w:rPr>
              <w:t>, SD =</w:t>
            </w:r>
            <w:r>
              <w:rPr>
                <w:rFonts w:eastAsia="Times New Roman" w:cstheme="minorHAnsi"/>
                <w:color w:val="000000"/>
              </w:rPr>
              <w:t xml:space="preserve"> 37,5</w:t>
            </w:r>
          </w:p>
          <w:p w14:paraId="65547765" w14:textId="77777777" w:rsidR="009353BA" w:rsidRDefault="00681C5F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in. = 0</w:t>
            </w:r>
          </w:p>
          <w:p w14:paraId="572AD6CA" w14:textId="77777777" w:rsidR="009353BA" w:rsidRDefault="009353BA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dian = 5</w:t>
            </w:r>
          </w:p>
          <w:p w14:paraId="502981C9" w14:textId="5AEA3086" w:rsidR="00681C5F" w:rsidRPr="007E5D5B" w:rsidRDefault="00681C5F" w:rsidP="009353BA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Max. = 159 </w:t>
            </w:r>
          </w:p>
        </w:tc>
      </w:tr>
      <w:tr w:rsidR="00681C5F" w:rsidRPr="006B4115" w14:paraId="23473414" w14:textId="77777777" w:rsidTr="00723AD3">
        <w:trPr>
          <w:trHeight w:val="485"/>
        </w:trPr>
        <w:tc>
          <w:tcPr>
            <w:tcW w:w="905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DDD7110" w14:textId="67FF7467" w:rsidR="00681C5F" w:rsidRPr="00681C5F" w:rsidRDefault="00681C5F" w:rsidP="00723AD3">
            <w:pPr>
              <w:spacing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Anzahl der körperlichen Übergriffe auf </w:t>
            </w:r>
            <w:r w:rsidRPr="00B807CB">
              <w:rPr>
                <w:rFonts w:eastAsia="Times New Roman" w:cstheme="minorHAnsi"/>
                <w:b/>
                <w:bCs/>
                <w:color w:val="000000"/>
                <w:lang w:val="de-DE"/>
              </w:rPr>
              <w:t>Mitarbeite</w:t>
            </w:r>
            <w:r w:rsidR="00B807CB" w:rsidRPr="00B807CB">
              <w:rPr>
                <w:rFonts w:eastAsia="Times New Roman" w:cstheme="minorHAnsi"/>
                <w:b/>
                <w:bCs/>
                <w:color w:val="000000"/>
                <w:lang w:val="de-DE"/>
              </w:rPr>
              <w:t xml:space="preserve">r </w:t>
            </w:r>
            <w:r w:rsidR="00B807CB" w:rsidRPr="00B807CB">
              <w:rPr>
                <w:rFonts w:eastAsia="Times New Roman" w:cstheme="minorHAnsi"/>
                <w:color w:val="000000"/>
                <w:lang w:val="de-DE"/>
              </w:rPr>
              <w:t xml:space="preserve">pro Einrichtung/ Jahr, 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>je 100 Untergebrachte</w:t>
            </w:r>
          </w:p>
        </w:tc>
      </w:tr>
      <w:tr w:rsidR="00681C5F" w:rsidRPr="00681C5F" w14:paraId="438A6919" w14:textId="77777777" w:rsidTr="00914971">
        <w:trPr>
          <w:trHeight w:val="433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DA59EC1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5C85ADB" w14:textId="77777777" w:rsidR="00681C5F" w:rsidRPr="009376C0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9376C0">
              <w:rPr>
                <w:rFonts w:eastAsia="Times New Roman" w:cstheme="minorHAnsi"/>
                <w:color w:val="000000"/>
              </w:rPr>
              <w:t>Kliniken</w:t>
            </w:r>
            <w:proofErr w:type="spellEnd"/>
            <w:r w:rsidRPr="009376C0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376C0">
              <w:rPr>
                <w:rFonts w:eastAsia="Times New Roman" w:cstheme="minorHAnsi"/>
                <w:color w:val="000000"/>
              </w:rPr>
              <w:t>gesamt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B5B20B6" w14:textId="5E7CD8F2" w:rsidR="00681C5F" w:rsidRPr="00F07917" w:rsidRDefault="00681C5F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</w:t>
            </w:r>
            <w:r w:rsidRPr="00F07917">
              <w:rPr>
                <w:rFonts w:eastAsia="Times New Roman" w:cstheme="minorHAnsi"/>
                <w:color w:val="000000"/>
              </w:rPr>
              <w:t xml:space="preserve">= 35, </w:t>
            </w:r>
            <w:r w:rsidRPr="00697295">
              <w:rPr>
                <w:rFonts w:eastAsia="Times New Roman" w:cstheme="minorHAnsi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W</w:t>
            </w:r>
            <w:r w:rsidRPr="00F07917">
              <w:rPr>
                <w:rFonts w:eastAsia="Times New Roman" w:cstheme="minorHAnsi"/>
                <w:color w:val="000000"/>
              </w:rPr>
              <w:t xml:space="preserve"> = 11,2, SD = 21,7</w:t>
            </w:r>
          </w:p>
          <w:p w14:paraId="771F10A5" w14:textId="77777777" w:rsidR="005E4E64" w:rsidRPr="00F07917" w:rsidRDefault="005E4E64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F07917">
              <w:rPr>
                <w:rFonts w:eastAsia="Times New Roman" w:cstheme="minorHAnsi"/>
                <w:color w:val="000000"/>
              </w:rPr>
              <w:t>Min. = 0</w:t>
            </w:r>
          </w:p>
          <w:p w14:paraId="0252706F" w14:textId="4844167A" w:rsidR="00681C5F" w:rsidRPr="00F07917" w:rsidRDefault="00681C5F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F07917">
              <w:rPr>
                <w:rFonts w:eastAsia="Times New Roman" w:cstheme="minorHAnsi"/>
                <w:color w:val="000000"/>
              </w:rPr>
              <w:t xml:space="preserve">Median = 4,3 </w:t>
            </w:r>
          </w:p>
          <w:p w14:paraId="2FB002E1" w14:textId="78AA72C5" w:rsidR="00681C5F" w:rsidRPr="009376C0" w:rsidRDefault="00681C5F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F07917">
              <w:rPr>
                <w:rFonts w:eastAsia="Times New Roman" w:cstheme="minorHAnsi"/>
                <w:color w:val="000000"/>
              </w:rPr>
              <w:t xml:space="preserve">Max. </w:t>
            </w:r>
            <w:r w:rsidRPr="00487AF1">
              <w:rPr>
                <w:rFonts w:eastAsia="Times New Roman" w:cstheme="minorHAnsi"/>
                <w:color w:val="000000"/>
              </w:rPr>
              <w:t>= 117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4FB0486" w14:textId="43862EF0" w:rsidR="00681C5F" w:rsidRDefault="00681C5F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N</w:t>
            </w:r>
            <w:r w:rsidR="0006707B">
              <w:rPr>
                <w:rFonts w:eastAsia="Times New Roman" w:cstheme="minorHAnsi"/>
                <w:color w:val="000000"/>
                <w:lang w:val="de-DE"/>
              </w:rPr>
              <w:t xml:space="preserve"> 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= 37, </w:t>
            </w:r>
            <w:r w:rsidRPr="00F07917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0,5, SD = 18,2</w:t>
            </w:r>
          </w:p>
          <w:p w14:paraId="5742CCB8" w14:textId="38B49F03" w:rsidR="005E4E64" w:rsidRDefault="005E4E64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in. = 0 </w:t>
            </w:r>
          </w:p>
          <w:p w14:paraId="63E4F26A" w14:textId="43D4A5AD" w:rsidR="00681C5F" w:rsidRDefault="00681C5F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</w:t>
            </w:r>
            <w:r w:rsidR="00C72E3E">
              <w:rPr>
                <w:rFonts w:eastAsia="Times New Roman" w:cstheme="minorHAnsi"/>
                <w:color w:val="000000"/>
                <w:lang w:val="de-DE"/>
              </w:rPr>
              <w:t xml:space="preserve"> </w:t>
            </w:r>
            <w:r w:rsidR="00F250C0">
              <w:rPr>
                <w:rFonts w:eastAsia="Times New Roman" w:cstheme="minorHAnsi"/>
                <w:color w:val="000000"/>
                <w:lang w:val="de-DE"/>
              </w:rPr>
              <w:t>4,3</w:t>
            </w:r>
            <w:r>
              <w:rPr>
                <w:rFonts w:eastAsia="Times New Roman" w:cstheme="minorHAnsi"/>
                <w:color w:val="000000"/>
                <w:lang w:val="de-DE"/>
              </w:rPr>
              <w:t xml:space="preserve"> </w:t>
            </w:r>
          </w:p>
          <w:p w14:paraId="0E6B4032" w14:textId="04450CB6" w:rsidR="00681C5F" w:rsidRPr="00681C5F" w:rsidRDefault="00681C5F" w:rsidP="00F07917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ax.= 88,9</w:t>
            </w:r>
          </w:p>
        </w:tc>
      </w:tr>
      <w:tr w:rsidR="00681C5F" w:rsidRPr="00681C5F" w14:paraId="33EF8E3E" w14:textId="77777777" w:rsidTr="00914971">
        <w:trPr>
          <w:trHeight w:val="522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EEC0FF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6EB31A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Kliniken mit &gt;80 % Pat. gemäß § 63 StG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DCD3B6" w14:textId="4D28581E" w:rsidR="00681C5F" w:rsidRDefault="00681C5F" w:rsidP="007618D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1, </w:t>
            </w:r>
            <w:r w:rsidRPr="00697295">
              <w:rPr>
                <w:rFonts w:eastAsia="Times New Roman" w:cstheme="minorHAnsi"/>
                <w:color w:val="000000"/>
              </w:rPr>
              <w:t>M</w:t>
            </w:r>
            <w:r>
              <w:rPr>
                <w:rFonts w:eastAsia="Times New Roman" w:cstheme="minorHAnsi"/>
                <w:color w:val="000000"/>
              </w:rPr>
              <w:t>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0,3, SD = 16,2</w:t>
            </w:r>
          </w:p>
          <w:p w14:paraId="1DF91DFF" w14:textId="224CD133" w:rsidR="007618DE" w:rsidRDefault="007618DE" w:rsidP="007618D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6FD23350" w14:textId="00AA3D2A" w:rsidR="00681C5F" w:rsidRDefault="00681C5F" w:rsidP="007618D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3,1</w:t>
            </w:r>
          </w:p>
          <w:p w14:paraId="32D9DCB0" w14:textId="2D42E197" w:rsidR="00681C5F" w:rsidRPr="009376C0" w:rsidRDefault="00681C5F" w:rsidP="007618D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487AF1">
              <w:rPr>
                <w:rFonts w:eastAsia="Times New Roman" w:cstheme="minorHAnsi"/>
                <w:color w:val="000000"/>
              </w:rPr>
              <w:t>= 43,5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79160F6" w14:textId="7F3230C7" w:rsid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= 12, </w:t>
            </w:r>
            <w:r w:rsidRPr="00613D02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0,5, SD = 18,3</w:t>
            </w:r>
          </w:p>
          <w:p w14:paraId="63FD5D43" w14:textId="159B93FD" w:rsidR="00490BD3" w:rsidRDefault="00490BD3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031BD4E1" w14:textId="51812183" w:rsid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 w:rsidR="006A3B95">
              <w:rPr>
                <w:rFonts w:eastAsia="Times New Roman" w:cstheme="minorHAnsi"/>
                <w:color w:val="000000"/>
                <w:lang w:val="de-DE"/>
              </w:rPr>
              <w:t>2,7</w:t>
            </w:r>
          </w:p>
          <w:p w14:paraId="6AF429AC" w14:textId="3F30786C" w:rsidR="00681C5F" w:rsidRP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ax.= 59,3</w:t>
            </w:r>
          </w:p>
        </w:tc>
      </w:tr>
      <w:tr w:rsidR="00681C5F" w:rsidRPr="00681C5F" w14:paraId="55AD9C5F" w14:textId="77777777" w:rsidTr="00914971">
        <w:trPr>
          <w:trHeight w:val="546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830A397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D007AC6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Kliniken mit &gt;80 % Pat. gemäß § 64 StG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672CA22" w14:textId="5A4EE1DC" w:rsid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7, </w:t>
            </w:r>
            <w:r w:rsidRPr="00613D02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,2, SD = 2,6</w:t>
            </w:r>
          </w:p>
          <w:p w14:paraId="4C986CB9" w14:textId="0E65085B" w:rsidR="00613D02" w:rsidRDefault="00613D02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674F3AD3" w14:textId="4EE8C28B" w:rsidR="00681C5F" w:rsidRP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 w:rsidR="004663A3">
              <w:rPr>
                <w:rFonts w:eastAsia="Times New Roman" w:cstheme="minorHAnsi"/>
                <w:color w:val="000000"/>
                <w:lang w:val="de-DE"/>
              </w:rPr>
              <w:t>0</w:t>
            </w:r>
          </w:p>
          <w:p w14:paraId="1CC149C7" w14:textId="3B5840EC" w:rsidR="00681C5F" w:rsidRPr="009376C0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613D02">
              <w:rPr>
                <w:rFonts w:eastAsia="Times New Roman" w:cstheme="minorHAnsi"/>
                <w:color w:val="000000"/>
                <w:lang w:val="de-DE"/>
              </w:rPr>
              <w:t>= 7,1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E381F73" w14:textId="3FB433C0" w:rsid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8, </w:t>
            </w:r>
            <w:r w:rsidRPr="00613D02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,0, SD = 1,9</w:t>
            </w:r>
          </w:p>
          <w:p w14:paraId="663D2B32" w14:textId="77777777" w:rsidR="006A3B95" w:rsidRDefault="006A3B95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3DFD77CE" w14:textId="77777777" w:rsidR="006A3B95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 w:rsidR="00FF3A7F">
              <w:rPr>
                <w:rFonts w:eastAsia="Times New Roman" w:cstheme="minorHAnsi"/>
                <w:color w:val="000000"/>
                <w:lang w:val="de-DE"/>
              </w:rPr>
              <w:t>0</w:t>
            </w:r>
          </w:p>
          <w:p w14:paraId="0A1B558C" w14:textId="46441C46" w:rsidR="00681C5F" w:rsidRPr="00681C5F" w:rsidRDefault="00681C5F" w:rsidP="00613D02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ax.= 4,7</w:t>
            </w:r>
          </w:p>
        </w:tc>
      </w:tr>
      <w:tr w:rsidR="00681C5F" w:rsidRPr="00847DC5" w14:paraId="5F4C2903" w14:textId="77777777" w:rsidTr="00914971">
        <w:trPr>
          <w:trHeight w:val="294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054D16A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F28E5F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in bzgl. Rechtsgrundlage gemischteren Klinike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44CBB91" w14:textId="05AC5473" w:rsidR="00681C5F" w:rsidRDefault="00681C5F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7, </w:t>
            </w:r>
            <w:r w:rsidRPr="00C72E3E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5,9, SD = 27,7</w:t>
            </w:r>
          </w:p>
          <w:p w14:paraId="33F5A0CB" w14:textId="3FA6D1E3" w:rsidR="00C72E3E" w:rsidRDefault="00C72E3E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5019AF6B" w14:textId="6EED229B" w:rsidR="00681C5F" w:rsidRPr="00681C5F" w:rsidRDefault="00681C5F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 w:rsidR="004663A3">
              <w:rPr>
                <w:rFonts w:eastAsia="Times New Roman" w:cstheme="minorHAnsi"/>
                <w:color w:val="000000"/>
                <w:lang w:val="de-DE"/>
              </w:rPr>
              <w:t>5,4</w:t>
            </w:r>
          </w:p>
          <w:p w14:paraId="0EC45E81" w14:textId="77777777" w:rsidR="00681C5F" w:rsidRPr="00C72E3E" w:rsidRDefault="00681C5F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in = 0, Max. </w:t>
            </w:r>
            <w:r w:rsidRPr="00C72E3E">
              <w:rPr>
                <w:rFonts w:eastAsia="Times New Roman" w:cstheme="minorHAnsi"/>
                <w:color w:val="000000"/>
                <w:lang w:val="de-DE"/>
              </w:rPr>
              <w:t>= 117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E6A3084" w14:textId="22E7B377" w:rsidR="00681C5F" w:rsidRDefault="00681C5F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7, </w:t>
            </w:r>
            <w:r w:rsidRPr="00C72E3E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5, SD = 21,6</w:t>
            </w:r>
          </w:p>
          <w:p w14:paraId="187456B2" w14:textId="77777777" w:rsidR="00C72E3E" w:rsidRDefault="00C72E3E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2DDEC2E0" w14:textId="77777777" w:rsidR="00C72E3E" w:rsidRDefault="00681C5F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 w:rsidR="00613D02">
              <w:rPr>
                <w:rFonts w:eastAsia="Times New Roman" w:cstheme="minorHAnsi"/>
                <w:color w:val="000000"/>
                <w:lang w:val="de-DE"/>
              </w:rPr>
              <w:t>6,6</w:t>
            </w:r>
          </w:p>
          <w:p w14:paraId="6AD3ED86" w14:textId="32E59DAD" w:rsidR="00681C5F" w:rsidRPr="00C72E3E" w:rsidRDefault="00681C5F" w:rsidP="00C72E3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in. = 0, Max. </w:t>
            </w:r>
            <w:r w:rsidRPr="00C72E3E">
              <w:rPr>
                <w:rFonts w:eastAsia="Times New Roman" w:cstheme="minorHAnsi"/>
                <w:color w:val="000000"/>
                <w:lang w:val="de-DE"/>
              </w:rPr>
              <w:t>= 88,9</w:t>
            </w:r>
          </w:p>
        </w:tc>
      </w:tr>
    </w:tbl>
    <w:p w14:paraId="599959BA" w14:textId="427EAFEB" w:rsidR="00CF4C75" w:rsidRDefault="00CF4C75">
      <w:r>
        <w:br w:type="page"/>
      </w:r>
    </w:p>
    <w:p w14:paraId="112FAEEE" w14:textId="2C38F77A" w:rsidR="006B4115" w:rsidRPr="006B4115" w:rsidRDefault="006B4115" w:rsidP="006B4115">
      <w:pPr>
        <w:pStyle w:val="Beschriftung"/>
        <w:rPr>
          <w:sz w:val="24"/>
          <w:szCs w:val="24"/>
        </w:rPr>
      </w:pPr>
      <w:bookmarkStart w:id="1" w:name="_Ref124431790"/>
      <w:proofErr w:type="spellStart"/>
      <w:r>
        <w:rPr>
          <w:b/>
          <w:sz w:val="24"/>
          <w:szCs w:val="24"/>
        </w:rPr>
        <w:lastRenderedPageBreak/>
        <w:t>e</w:t>
      </w:r>
      <w:r w:rsidRPr="006B4115">
        <w:rPr>
          <w:b/>
          <w:sz w:val="24"/>
          <w:szCs w:val="24"/>
        </w:rPr>
        <w:t>Tabelle</w:t>
      </w:r>
      <w:bookmarkEnd w:id="1"/>
      <w:proofErr w:type="spellEnd"/>
      <w:r>
        <w:rPr>
          <w:b/>
          <w:sz w:val="24"/>
          <w:szCs w:val="24"/>
        </w:rPr>
        <w:t xml:space="preserve"> 2</w:t>
      </w:r>
      <w:r w:rsidRPr="006B4115">
        <w:rPr>
          <w:b/>
          <w:sz w:val="24"/>
          <w:szCs w:val="24"/>
        </w:rPr>
        <w:t>:</w:t>
      </w:r>
      <w:r w:rsidRPr="006B4115">
        <w:rPr>
          <w:sz w:val="24"/>
          <w:szCs w:val="24"/>
        </w:rPr>
        <w:t xml:space="preserve"> Übergriffe auf Mit-Untergebrachte, N = Anzahl der Einrichtungen, MW = Mittelwert, SD = Standardabweichung, Min. = Minimum, Max. = Maximum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"/>
        <w:gridCol w:w="3118"/>
        <w:gridCol w:w="2835"/>
        <w:gridCol w:w="2824"/>
      </w:tblGrid>
      <w:tr w:rsidR="00681C5F" w:rsidRPr="00697295" w14:paraId="03179C16" w14:textId="77777777" w:rsidTr="00914971">
        <w:trPr>
          <w:trHeight w:val="353"/>
        </w:trPr>
        <w:tc>
          <w:tcPr>
            <w:tcW w:w="3399" w:type="dxa"/>
            <w:gridSpan w:val="2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EB5A00"/>
            <w:hideMark/>
          </w:tcPr>
          <w:p w14:paraId="0CFB3004" w14:textId="77777777" w:rsidR="00681C5F" w:rsidRPr="00697295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FFFFFF"/>
              </w:rPr>
            </w:pPr>
            <w:r w:rsidRPr="00697295">
              <w:rPr>
                <w:rFonts w:eastAsia="Times New Roman" w:cstheme="minorHAnsi"/>
                <w:color w:val="FFFFFF"/>
              </w:rPr>
              <w:t>​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EB5A00"/>
            <w:hideMark/>
          </w:tcPr>
          <w:p w14:paraId="1B6DB896" w14:textId="77777777" w:rsidR="00681C5F" w:rsidRPr="00697295" w:rsidRDefault="00681C5F" w:rsidP="0091497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color w:val="FFFFFF"/>
                <w:lang w:val="en-US"/>
              </w:rPr>
            </w:pPr>
            <w:r w:rsidRPr="00697295">
              <w:rPr>
                <w:rFonts w:eastAsia="Times New Roman" w:cstheme="minorHAnsi"/>
                <w:color w:val="FFFFFF"/>
              </w:rPr>
              <w:t>2019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EB5A00"/>
            <w:hideMark/>
          </w:tcPr>
          <w:p w14:paraId="5B4F0FA2" w14:textId="77777777" w:rsidR="00681C5F" w:rsidRPr="00697295" w:rsidRDefault="00681C5F" w:rsidP="00914971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color w:val="FFFFFF"/>
                <w:lang w:val="en-US"/>
              </w:rPr>
            </w:pPr>
            <w:r w:rsidRPr="00697295">
              <w:rPr>
                <w:rFonts w:eastAsia="Times New Roman" w:cstheme="minorHAnsi"/>
                <w:color w:val="FFFFFF"/>
              </w:rPr>
              <w:t>2020</w:t>
            </w:r>
          </w:p>
        </w:tc>
      </w:tr>
      <w:tr w:rsidR="00681C5F" w:rsidRPr="00697295" w14:paraId="35AD8428" w14:textId="77777777" w:rsidTr="00914971">
        <w:trPr>
          <w:trHeight w:val="644"/>
        </w:trPr>
        <w:tc>
          <w:tcPr>
            <w:tcW w:w="339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3BCBB07D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Einrichtungen mit körperlichen Übergriffen auf Mit-Untergebracht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103E839B" w14:textId="77777777" w:rsidR="00681C5F" w:rsidRDefault="00681C5F" w:rsidP="00914971">
            <w:pPr>
              <w:spacing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97295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9 von 33 (87,9 %)</w:t>
            </w:r>
          </w:p>
          <w:p w14:paraId="494B93C5" w14:textId="77777777" w:rsidR="00681C5F" w:rsidRPr="00697295" w:rsidRDefault="00681C5F" w:rsidP="00914971">
            <w:pPr>
              <w:spacing w:line="240" w:lineRule="auto"/>
              <w:textAlignment w:val="baseline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7370CAD3" w14:textId="77777777" w:rsidR="00681C5F" w:rsidRDefault="00681C5F" w:rsidP="00914971">
            <w:pPr>
              <w:spacing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34 von 36 (94,4 %) </w:t>
            </w:r>
          </w:p>
          <w:p w14:paraId="4921EDD3" w14:textId="77777777" w:rsidR="00681C5F" w:rsidRPr="0074186D" w:rsidRDefault="00681C5F" w:rsidP="00914971">
            <w:pPr>
              <w:spacing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</w:tr>
      <w:tr w:rsidR="00681C5F" w:rsidRPr="000E74A9" w14:paraId="3691D5FD" w14:textId="77777777" w:rsidTr="00914971">
        <w:trPr>
          <w:trHeight w:val="644"/>
        </w:trPr>
        <w:tc>
          <w:tcPr>
            <w:tcW w:w="339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CB3B777" w14:textId="77777777" w:rsidR="00681C5F" w:rsidRPr="00681C5F" w:rsidRDefault="00681C5F" w:rsidP="00914971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Anzahl der Übergriffe auf Mit-Untergebrachte pro Einrichtung/ Jahr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922E43" w14:textId="4C0850AA" w:rsidR="00681C5F" w:rsidRPr="00FD3A3F" w:rsidRDefault="009F443D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 xml:space="preserve">N= 33, </w:t>
            </w:r>
            <w:r w:rsidR="00681C5F" w:rsidRPr="00FD3A3F">
              <w:rPr>
                <w:rFonts w:eastAsia="Times New Roman" w:cstheme="minorHAnsi"/>
                <w:color w:val="000000"/>
                <w:lang w:val="de-DE"/>
              </w:rPr>
              <w:t>MW = 13,9, SD = 15,9</w:t>
            </w:r>
          </w:p>
          <w:p w14:paraId="067D5D2F" w14:textId="126C915E" w:rsidR="005B7277" w:rsidRPr="00FD3A3F" w:rsidRDefault="005B7277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43D60525" w14:textId="7D57CBB7" w:rsidR="005B7277" w:rsidRPr="00FD3A3F" w:rsidRDefault="005B7277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>Median = 7</w:t>
            </w:r>
          </w:p>
          <w:p w14:paraId="0405BEF9" w14:textId="3E594342" w:rsidR="00681C5F" w:rsidRPr="00FD3A3F" w:rsidRDefault="00681C5F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 xml:space="preserve">Max. = 62 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B7C0908" w14:textId="6F7568BF" w:rsidR="00681C5F" w:rsidRPr="00FD3A3F" w:rsidRDefault="00681C5F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>MW = 12,4, SD= 14,3,</w:t>
            </w:r>
          </w:p>
          <w:p w14:paraId="1A8B3B4A" w14:textId="20EA880D" w:rsidR="005B7277" w:rsidRPr="00FD3A3F" w:rsidRDefault="00681C5F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132465DE" w14:textId="00299FBF" w:rsidR="005B7277" w:rsidRPr="00FD3A3F" w:rsidRDefault="001D100D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>Median =</w:t>
            </w:r>
            <w:r w:rsidR="00C55AFA">
              <w:rPr>
                <w:rFonts w:eastAsia="Times New Roman" w:cstheme="minorHAnsi"/>
                <w:color w:val="000000"/>
                <w:lang w:val="de-DE"/>
              </w:rPr>
              <w:t xml:space="preserve"> 6</w:t>
            </w:r>
          </w:p>
          <w:p w14:paraId="1073690D" w14:textId="29E6E927" w:rsidR="00681C5F" w:rsidRPr="00FD3A3F" w:rsidRDefault="00681C5F" w:rsidP="00FD3A3F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>Max. = 58</w:t>
            </w:r>
          </w:p>
        </w:tc>
      </w:tr>
      <w:tr w:rsidR="00B807CB" w:rsidRPr="006B4115" w14:paraId="72FA4F2B" w14:textId="77777777" w:rsidTr="00914971">
        <w:trPr>
          <w:trHeight w:val="491"/>
        </w:trPr>
        <w:tc>
          <w:tcPr>
            <w:tcW w:w="905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01D5FB9" w14:textId="77777777" w:rsidR="00B807CB" w:rsidRPr="00B807CB" w:rsidRDefault="00B807CB" w:rsidP="00B807C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B807CB">
              <w:rPr>
                <w:rFonts w:eastAsia="Times New Roman" w:cstheme="minorHAnsi"/>
                <w:color w:val="000000"/>
                <w:lang w:val="de-DE"/>
              </w:rPr>
              <w:t xml:space="preserve">Anzahl der körperlichen Übergriffe auf </w:t>
            </w:r>
            <w:r w:rsidRPr="00B807CB">
              <w:rPr>
                <w:rFonts w:eastAsia="Times New Roman" w:cstheme="minorHAnsi"/>
                <w:b/>
                <w:bCs/>
                <w:color w:val="000000"/>
                <w:lang w:val="de-DE"/>
              </w:rPr>
              <w:t>Mit-Untergebrachte</w:t>
            </w:r>
            <w:r w:rsidRPr="00B807CB">
              <w:rPr>
                <w:rFonts w:eastAsia="Times New Roman" w:cstheme="minorHAnsi"/>
                <w:color w:val="000000"/>
                <w:lang w:val="de-DE"/>
              </w:rPr>
              <w:t xml:space="preserve"> </w:t>
            </w:r>
          </w:p>
          <w:p w14:paraId="13CB2294" w14:textId="61EE281A" w:rsidR="00B807CB" w:rsidRPr="00681C5F" w:rsidRDefault="00B807CB" w:rsidP="00B807C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B807CB">
              <w:rPr>
                <w:rFonts w:eastAsia="Times New Roman" w:cstheme="minorHAnsi"/>
                <w:color w:val="000000"/>
                <w:lang w:val="de-DE"/>
              </w:rPr>
              <w:t>pro Einrichtung/ Jahr, je 100 Untergebrachte</w:t>
            </w:r>
          </w:p>
        </w:tc>
      </w:tr>
      <w:tr w:rsidR="00B807CB" w:rsidRPr="00697295" w14:paraId="0C08D90A" w14:textId="77777777" w:rsidTr="00914971">
        <w:trPr>
          <w:trHeight w:val="433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07BC28CC" w14:textId="77777777" w:rsidR="00B807CB" w:rsidRPr="00681C5F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75DD78" w14:textId="77777777" w:rsidR="00B807CB" w:rsidRPr="00697295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697295">
              <w:rPr>
                <w:rFonts w:eastAsia="Times New Roman" w:cstheme="minorHAnsi"/>
                <w:color w:val="000000"/>
              </w:rPr>
              <w:t>Kliniken</w:t>
            </w:r>
            <w:proofErr w:type="spellEnd"/>
            <w:r w:rsidRPr="00697295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697295">
              <w:rPr>
                <w:rFonts w:eastAsia="Times New Roman" w:cstheme="minorHAnsi"/>
                <w:color w:val="000000"/>
              </w:rPr>
              <w:t>gesamt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CBE29BF" w14:textId="24CF27D1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33,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9,9, SD = 10,6</w:t>
            </w:r>
          </w:p>
          <w:p w14:paraId="7101D2D7" w14:textId="1E35AD3E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6EB020A7" w14:textId="3F4B2B2D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5,5</w:t>
            </w:r>
          </w:p>
          <w:p w14:paraId="66546677" w14:textId="62F87733" w:rsidR="00B807CB" w:rsidRPr="00FD3A3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= 36,3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EEBDA84" w14:textId="4088CFCE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36,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8,9, SD = 9,5</w:t>
            </w:r>
          </w:p>
          <w:p w14:paraId="15B59097" w14:textId="7178ADC5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1,54</w:t>
            </w:r>
          </w:p>
          <w:p w14:paraId="09F372D7" w14:textId="2E21380D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6</w:t>
            </w:r>
          </w:p>
          <w:p w14:paraId="492ADA63" w14:textId="29B268F2" w:rsidR="00B807CB" w:rsidRPr="00FD3A3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=</w:t>
            </w:r>
            <w:r>
              <w:rPr>
                <w:rFonts w:eastAsia="Times New Roman" w:cstheme="minorHAnsi"/>
                <w:color w:val="000000"/>
                <w:lang w:val="de-DE"/>
              </w:rPr>
              <w:t xml:space="preserve">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39</w:t>
            </w:r>
          </w:p>
        </w:tc>
      </w:tr>
      <w:tr w:rsidR="00B807CB" w:rsidRPr="00CF62C0" w14:paraId="35F90D55" w14:textId="77777777" w:rsidTr="00914971">
        <w:trPr>
          <w:trHeight w:val="522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A7B1CA3" w14:textId="77777777" w:rsidR="00B807CB" w:rsidRPr="00697295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0068868" w14:textId="77777777" w:rsidR="00B807CB" w:rsidRPr="00681C5F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Kliniken mit &gt;80 % Pat. gemäß § 63 StG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5ABECE6" w14:textId="71F3F70B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1, </w:t>
            </w:r>
            <w:r w:rsidRPr="00E5363C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9,4, SD = 9,8 </w:t>
            </w:r>
          </w:p>
          <w:p w14:paraId="79DBDFE4" w14:textId="77777777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5C8769DC" w14:textId="7B3C425B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8,6</w:t>
            </w:r>
          </w:p>
          <w:p w14:paraId="6FAC1BC7" w14:textId="6395B561" w:rsidR="00B807CB" w:rsidRPr="00E5363C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E5363C">
              <w:rPr>
                <w:rFonts w:eastAsia="Times New Roman" w:cstheme="minorHAnsi"/>
                <w:color w:val="000000"/>
                <w:lang w:val="de-DE"/>
              </w:rPr>
              <w:t>= 33,8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63811C7" w14:textId="3A5FDB17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2, </w:t>
            </w:r>
            <w:r w:rsidRPr="004225C1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9,1, SD = 10,4</w:t>
            </w:r>
            <w:r>
              <w:rPr>
                <w:rFonts w:eastAsia="Times New Roman" w:cstheme="minorHAnsi"/>
                <w:color w:val="000000"/>
                <w:lang w:val="de-DE"/>
              </w:rPr>
              <w:t xml:space="preserve"> 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in. = 1,5, </w:t>
            </w:r>
          </w:p>
          <w:p w14:paraId="71687550" w14:textId="4E149EC3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>
              <w:rPr>
                <w:rFonts w:eastAsia="Times New Roman" w:cstheme="minorHAnsi"/>
                <w:color w:val="000000"/>
                <w:lang w:val="de-DE"/>
              </w:rPr>
              <w:t>7,6</w:t>
            </w:r>
          </w:p>
          <w:p w14:paraId="38B29489" w14:textId="4ED8E225" w:rsidR="00B807CB" w:rsidRPr="004225C1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4225C1">
              <w:rPr>
                <w:rFonts w:eastAsia="Times New Roman" w:cstheme="minorHAnsi"/>
                <w:color w:val="000000"/>
                <w:lang w:val="de-DE"/>
              </w:rPr>
              <w:t>= 39,3</w:t>
            </w:r>
          </w:p>
        </w:tc>
      </w:tr>
      <w:tr w:rsidR="00B807CB" w:rsidRPr="00697295" w14:paraId="74248C1D" w14:textId="77777777" w:rsidTr="00914971">
        <w:trPr>
          <w:trHeight w:val="546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hideMark/>
          </w:tcPr>
          <w:p w14:paraId="2E814D3F" w14:textId="77777777" w:rsidR="00B807CB" w:rsidRPr="00697295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17D3BC9" w14:textId="77777777" w:rsidR="00B807CB" w:rsidRPr="00681C5F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Kliniken mit &gt;80 % Pat. gemäß § 64 StG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C6B55F4" w14:textId="78FF8E00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6, </w:t>
            </w:r>
            <w:r w:rsidRPr="00811D22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5,9, SD = 10,7, </w:t>
            </w:r>
          </w:p>
          <w:p w14:paraId="2C42B4A8" w14:textId="77777777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200727BD" w14:textId="2D533F19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2,3</w:t>
            </w:r>
          </w:p>
          <w:p w14:paraId="2CCD3381" w14:textId="5C861CAE" w:rsidR="00B807CB" w:rsidRPr="00FD3A3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= 27,48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3DA8BD" w14:textId="70CA99FC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7, </w:t>
            </w:r>
            <w:r w:rsidRPr="004225C1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5,0, SD = 7,6</w:t>
            </w:r>
          </w:p>
          <w:p w14:paraId="1A63351C" w14:textId="77777777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05D47A60" w14:textId="26526FDB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2,5</w:t>
            </w:r>
          </w:p>
          <w:p w14:paraId="737F426F" w14:textId="566F45C5" w:rsidR="00B807CB" w:rsidRPr="004225C1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4225C1">
              <w:rPr>
                <w:rFonts w:eastAsia="Times New Roman" w:cstheme="minorHAnsi"/>
                <w:color w:val="000000"/>
                <w:lang w:val="de-DE"/>
              </w:rPr>
              <w:t>= 21,4</w:t>
            </w:r>
          </w:p>
        </w:tc>
      </w:tr>
      <w:tr w:rsidR="00B807CB" w:rsidRPr="00697295" w14:paraId="21BC023B" w14:textId="77777777" w:rsidTr="00914971">
        <w:trPr>
          <w:trHeight w:val="294"/>
        </w:trPr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920350A" w14:textId="77777777" w:rsidR="00B807CB" w:rsidRPr="00697295" w:rsidRDefault="00B807CB" w:rsidP="00B807CB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39F87E4" w14:textId="77777777" w:rsidR="00B807CB" w:rsidRPr="00681C5F" w:rsidRDefault="00B807CB" w:rsidP="00B807C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in bzgl. Rechtsgrundlage gemischteren Klinike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A2D05B4" w14:textId="32897076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6,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1,8, SD = 11,2 </w:t>
            </w:r>
          </w:p>
          <w:p w14:paraId="5B9CA602" w14:textId="77777777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1</w:t>
            </w:r>
          </w:p>
          <w:p w14:paraId="3C14DBBB" w14:textId="1FEDB69D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>
              <w:rPr>
                <w:rFonts w:eastAsia="Times New Roman" w:cstheme="minorHAnsi"/>
                <w:color w:val="000000"/>
                <w:lang w:val="de-DE"/>
              </w:rPr>
              <w:t>Median = 7,7</w:t>
            </w:r>
          </w:p>
          <w:p w14:paraId="6C4095FE" w14:textId="2F932C3D" w:rsidR="00B807CB" w:rsidRPr="00FD3A3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FD3A3F">
              <w:rPr>
                <w:rFonts w:eastAsia="Times New Roman" w:cstheme="minorHAnsi"/>
                <w:color w:val="000000"/>
                <w:lang w:val="de-DE"/>
              </w:rPr>
              <w:t>= 36,3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D1BB32" w14:textId="5CCBDE8F" w:rsidR="00B807CB" w:rsidRPr="00681C5F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N = 17, </w:t>
            </w:r>
            <w:r w:rsidRPr="004225C1">
              <w:rPr>
                <w:rFonts w:eastAsia="Times New Roman" w:cstheme="minorHAnsi"/>
                <w:color w:val="000000"/>
                <w:lang w:val="de-DE"/>
              </w:rPr>
              <w:t>MW</w:t>
            </w: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 = 10,3, SD = 9,5</w:t>
            </w:r>
          </w:p>
          <w:p w14:paraId="68A4AA0E" w14:textId="77777777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>Min. = 0</w:t>
            </w:r>
          </w:p>
          <w:p w14:paraId="14155C08" w14:textId="6F49DF4E" w:rsidR="00B807CB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lang w:val="de-DE"/>
              </w:rPr>
            </w:pPr>
            <w:r w:rsidRPr="00FD3A3F">
              <w:rPr>
                <w:rFonts w:eastAsia="Times New Roman" w:cstheme="minorHAnsi"/>
                <w:color w:val="000000"/>
                <w:lang w:val="de-DE"/>
              </w:rPr>
              <w:t xml:space="preserve">Median = </w:t>
            </w:r>
            <w:r>
              <w:rPr>
                <w:rFonts w:eastAsia="Times New Roman" w:cstheme="minorHAnsi"/>
                <w:color w:val="000000"/>
                <w:lang w:val="de-DE"/>
              </w:rPr>
              <w:t>8,1</w:t>
            </w:r>
          </w:p>
          <w:p w14:paraId="649776F8" w14:textId="3B9D1402" w:rsidR="00B807CB" w:rsidRPr="00697295" w:rsidRDefault="00B807CB" w:rsidP="00B807CB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681C5F">
              <w:rPr>
                <w:rFonts w:eastAsia="Times New Roman" w:cstheme="minorHAnsi"/>
                <w:color w:val="000000"/>
                <w:lang w:val="de-DE"/>
              </w:rPr>
              <w:t xml:space="preserve">Max. </w:t>
            </w:r>
            <w:r w:rsidRPr="004225C1">
              <w:rPr>
                <w:rFonts w:eastAsia="Times New Roman" w:cstheme="minorHAnsi"/>
                <w:color w:val="000000"/>
                <w:lang w:val="de-DE"/>
              </w:rPr>
              <w:t>= 33,9</w:t>
            </w:r>
          </w:p>
        </w:tc>
      </w:tr>
    </w:tbl>
    <w:p w14:paraId="47FDEC5C" w14:textId="77777777" w:rsidR="00681C5F" w:rsidRPr="00681C5F" w:rsidRDefault="00681C5F">
      <w:pPr>
        <w:rPr>
          <w:lang w:val="de-DE"/>
        </w:rPr>
      </w:pPr>
    </w:p>
    <w:sectPr w:rsidR="00681C5F" w:rsidRPr="00681C5F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5667E" w14:textId="77777777" w:rsidR="005C066E" w:rsidRDefault="005C066E" w:rsidP="002838BC">
      <w:pPr>
        <w:spacing w:after="0" w:line="240" w:lineRule="auto"/>
      </w:pPr>
      <w:r>
        <w:separator/>
      </w:r>
    </w:p>
  </w:endnote>
  <w:endnote w:type="continuationSeparator" w:id="0">
    <w:p w14:paraId="6BCF3750" w14:textId="77777777" w:rsidR="005C066E" w:rsidRDefault="005C066E" w:rsidP="00283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0185E" w14:textId="77777777" w:rsidR="005C066E" w:rsidRDefault="005C066E" w:rsidP="002838BC">
      <w:pPr>
        <w:spacing w:after="0" w:line="240" w:lineRule="auto"/>
      </w:pPr>
      <w:r>
        <w:separator/>
      </w:r>
    </w:p>
  </w:footnote>
  <w:footnote w:type="continuationSeparator" w:id="0">
    <w:p w14:paraId="0817C0D3" w14:textId="77777777" w:rsidR="005C066E" w:rsidRDefault="005C066E" w:rsidP="002838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B9380" w14:textId="1B0CCA40" w:rsidR="00AE2664" w:rsidRDefault="00AE2664">
    <w:pPr>
      <w:pStyle w:val="Kopfzeile"/>
      <w:rPr>
        <w:lang w:val="de-DE"/>
      </w:rPr>
    </w:pPr>
    <w:r w:rsidRPr="00AE2664">
      <w:rPr>
        <w:lang w:val="de-DE"/>
      </w:rPr>
      <w:t>Die Situation des Deutschen Maßregelvollzugs – Ergebnisse einer Umfrage der DGPPN-Umfrage zur Situation im Maßregelvollzug</w:t>
    </w:r>
  </w:p>
  <w:p w14:paraId="469E5063" w14:textId="77777777" w:rsidR="006B4115" w:rsidRDefault="006B4115">
    <w:pPr>
      <w:pStyle w:val="Kopfzeile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5F"/>
    <w:rsid w:val="0006707B"/>
    <w:rsid w:val="000C4E55"/>
    <w:rsid w:val="0010032A"/>
    <w:rsid w:val="00116A66"/>
    <w:rsid w:val="0012012E"/>
    <w:rsid w:val="00122E81"/>
    <w:rsid w:val="001C2E2B"/>
    <w:rsid w:val="001D100D"/>
    <w:rsid w:val="001D7FB9"/>
    <w:rsid w:val="001E6B2B"/>
    <w:rsid w:val="002838BC"/>
    <w:rsid w:val="00417A38"/>
    <w:rsid w:val="004225C1"/>
    <w:rsid w:val="00451C0E"/>
    <w:rsid w:val="004663A3"/>
    <w:rsid w:val="00490BD3"/>
    <w:rsid w:val="00545282"/>
    <w:rsid w:val="005A4D44"/>
    <w:rsid w:val="005B7277"/>
    <w:rsid w:val="005C066E"/>
    <w:rsid w:val="005E4E64"/>
    <w:rsid w:val="00613D02"/>
    <w:rsid w:val="00681C5F"/>
    <w:rsid w:val="006A3B95"/>
    <w:rsid w:val="006B4115"/>
    <w:rsid w:val="00723AD3"/>
    <w:rsid w:val="00742E49"/>
    <w:rsid w:val="007618DE"/>
    <w:rsid w:val="00787C73"/>
    <w:rsid w:val="00811D22"/>
    <w:rsid w:val="008469F9"/>
    <w:rsid w:val="0087506C"/>
    <w:rsid w:val="009353BA"/>
    <w:rsid w:val="009D13D3"/>
    <w:rsid w:val="009F443D"/>
    <w:rsid w:val="00A35F53"/>
    <w:rsid w:val="00AE2664"/>
    <w:rsid w:val="00AE27CD"/>
    <w:rsid w:val="00B807CB"/>
    <w:rsid w:val="00C55AFA"/>
    <w:rsid w:val="00C72E3E"/>
    <w:rsid w:val="00CF4C75"/>
    <w:rsid w:val="00E5363C"/>
    <w:rsid w:val="00EA09C1"/>
    <w:rsid w:val="00F07917"/>
    <w:rsid w:val="00F137E4"/>
    <w:rsid w:val="00F250C0"/>
    <w:rsid w:val="00FB417E"/>
    <w:rsid w:val="00FC42EE"/>
    <w:rsid w:val="00FD3A3F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BFBAE"/>
  <w15:chartTrackingRefBased/>
  <w15:docId w15:val="{2A59E427-CFE2-411C-9B5A-C5B0A6983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26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681C5F"/>
    <w:pPr>
      <w:keepLines/>
      <w:tabs>
        <w:tab w:val="left" w:pos="4536"/>
      </w:tabs>
      <w:spacing w:after="240" w:line="238" w:lineRule="auto"/>
      <w:jc w:val="both"/>
    </w:pPr>
    <w:rPr>
      <w:i/>
      <w:iCs/>
      <w:kern w:val="12"/>
      <w:sz w:val="16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1C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1C5F"/>
    <w:pPr>
      <w:spacing w:after="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1C5F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83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38B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83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38BC"/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26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278643-439c-46a2-bedc-3a0fccdb49a0">
      <Terms xmlns="http://schemas.microsoft.com/office/infopath/2007/PartnerControls"/>
    </lcf76f155ced4ddcb4097134ff3c332f>
    <TaxCatchAll xmlns="84139f9c-6a0c-445a-8a59-742c8c2a40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F107E96370A53438923DD8487247945" ma:contentTypeVersion="13" ma:contentTypeDescription="Ein neues Dokument erstellen." ma:contentTypeScope="" ma:versionID="5e8b9e0f88c09c4f00f420ad500ce752">
  <xsd:schema xmlns:xsd="http://www.w3.org/2001/XMLSchema" xmlns:xs="http://www.w3.org/2001/XMLSchema" xmlns:p="http://schemas.microsoft.com/office/2006/metadata/properties" xmlns:ns2="42278643-439c-46a2-bedc-3a0fccdb49a0" xmlns:ns3="84139f9c-6a0c-445a-8a59-742c8c2a4067" targetNamespace="http://schemas.microsoft.com/office/2006/metadata/properties" ma:root="true" ma:fieldsID="8b79c29fede731b8e607d04e92d0a62b" ns2:_="" ns3:_="">
    <xsd:import namespace="42278643-439c-46a2-bedc-3a0fccdb49a0"/>
    <xsd:import namespace="84139f9c-6a0c-445a-8a59-742c8c2a40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78643-439c-46a2-bedc-3a0fccdb49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8d072b18-e6d6-4948-a25b-f157c2ca263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39f9c-6a0c-445a-8a59-742c8c2a4067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5e8bad88-2b0c-4c6c-a43d-26ef4c83e2cb}" ma:internalName="TaxCatchAll" ma:showField="CatchAllData" ma:web="84139f9c-6a0c-445a-8a59-742c8c2a40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B703A-498C-4812-B9B7-91CCEBAF2E63}">
  <ds:schemaRefs>
    <ds:schemaRef ds:uri="http://schemas.microsoft.com/office/2006/metadata/properties"/>
    <ds:schemaRef ds:uri="http://schemas.microsoft.com/office/infopath/2007/PartnerControls"/>
    <ds:schemaRef ds:uri="42278643-439c-46a2-bedc-3a0fccdb49a0"/>
    <ds:schemaRef ds:uri="84139f9c-6a0c-445a-8a59-742c8c2a4067"/>
  </ds:schemaRefs>
</ds:datastoreItem>
</file>

<file path=customXml/itemProps2.xml><?xml version="1.0" encoding="utf-8"?>
<ds:datastoreItem xmlns:ds="http://schemas.openxmlformats.org/officeDocument/2006/customXml" ds:itemID="{BD3573A6-AA15-4D15-9EC2-DE50D7B561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EBBB6F-5598-41BD-B3B2-397C042C82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78643-439c-46a2-bedc-3a0fccdb49a0"/>
    <ds:schemaRef ds:uri="84139f9c-6a0c-445a-8a59-742c8c2a4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ander</dc:creator>
  <cp:keywords/>
  <dc:description/>
  <cp:lastModifiedBy>Sara Weber</cp:lastModifiedBy>
  <cp:revision>41</cp:revision>
  <dcterms:created xsi:type="dcterms:W3CDTF">2023-02-10T11:30:00Z</dcterms:created>
  <dcterms:modified xsi:type="dcterms:W3CDTF">2023-09-2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107E96370A53438923DD8487247945</vt:lpwstr>
  </property>
</Properties>
</file>